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D29C0" w14:textId="709296CC" w:rsidR="007C1BFE" w:rsidRPr="00AB4BE0" w:rsidRDefault="007C1BFE" w:rsidP="007C1BFE">
      <w:pPr>
        <w:rPr>
          <w:bCs/>
        </w:rPr>
      </w:pPr>
      <w:r w:rsidRPr="00AB4BE0">
        <w:rPr>
          <w:rFonts w:ascii="Times New Roman" w:hAnsi="Times New Roman" w:cs="Times New Roman"/>
          <w:b/>
        </w:rPr>
        <w:t xml:space="preserve">Table </w:t>
      </w:r>
      <w:r w:rsidR="00101877">
        <w:rPr>
          <w:rFonts w:ascii="Times New Roman" w:hAnsi="Times New Roman" w:cs="Times New Roman"/>
          <w:b/>
        </w:rPr>
        <w:t>S</w:t>
      </w:r>
      <w:r w:rsidR="008C1F2A">
        <w:rPr>
          <w:rFonts w:ascii="Times New Roman" w:hAnsi="Times New Roman" w:cs="Times New Roman"/>
          <w:b/>
        </w:rPr>
        <w:t>6</w:t>
      </w:r>
      <w:r w:rsidRPr="00AB4BE0">
        <w:rPr>
          <w:rFonts w:ascii="Times New Roman" w:hAnsi="Times New Roman" w:cs="Times New Roman"/>
          <w:b/>
        </w:rPr>
        <w:t xml:space="preserve"> </w:t>
      </w:r>
      <w:r w:rsidR="000A51EB">
        <w:rPr>
          <w:rFonts w:ascii="Times New Roman" w:hAnsi="Times New Roman" w:cs="Times New Roman"/>
          <w:bCs/>
        </w:rPr>
        <w:t>Number of iterations and c</w:t>
      </w:r>
      <w:r w:rsidRPr="005261F8">
        <w:rPr>
          <w:rFonts w:ascii="Times New Roman" w:hAnsi="Times New Roman" w:cs="Times New Roman"/>
          <w:bCs/>
        </w:rPr>
        <w:t>omputing time (second</w:t>
      </w:r>
      <w:r w:rsidRPr="00AB4BE0">
        <w:rPr>
          <w:rFonts w:ascii="Times New Roman" w:hAnsi="Times New Roman" w:cs="Times New Roman"/>
          <w:bCs/>
        </w:rPr>
        <w:t>s</w:t>
      </w:r>
      <w:r w:rsidRPr="005261F8">
        <w:rPr>
          <w:rFonts w:ascii="Times New Roman" w:hAnsi="Times New Roman" w:cs="Times New Roman"/>
          <w:bCs/>
        </w:rPr>
        <w:t>) for estimating variance compon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213"/>
        <w:gridCol w:w="1246"/>
        <w:gridCol w:w="1127"/>
        <w:gridCol w:w="1158"/>
        <w:gridCol w:w="1245"/>
        <w:gridCol w:w="1085"/>
        <w:gridCol w:w="1088"/>
        <w:gridCol w:w="1245"/>
        <w:gridCol w:w="1085"/>
        <w:gridCol w:w="1094"/>
        <w:gridCol w:w="1245"/>
        <w:gridCol w:w="1085"/>
      </w:tblGrid>
      <w:tr w:rsidR="00633C72" w:rsidRPr="00AB4BE0" w14:paraId="2BB46FC9" w14:textId="77777777" w:rsidTr="00633C72">
        <w:tc>
          <w:tcPr>
            <w:tcW w:w="1482" w:type="dxa"/>
            <w:vMerge w:val="restart"/>
            <w:tcBorders>
              <w:top w:val="single" w:sz="4" w:space="0" w:color="auto"/>
            </w:tcBorders>
          </w:tcPr>
          <w:p w14:paraId="28F77AB3" w14:textId="77777777" w:rsidR="00633C72" w:rsidRPr="00AB4BE0" w:rsidRDefault="00633C72" w:rsidP="00621786"/>
        </w:tc>
        <w:tc>
          <w:tcPr>
            <w:tcW w:w="70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2AF799" w14:textId="3D2ACD7F" w:rsidR="00633C72" w:rsidRPr="00AB4BE0" w:rsidRDefault="00633C72" w:rsidP="00621786">
            <w:pPr>
              <w:jc w:val="center"/>
            </w:pPr>
            <w:r w:rsidRPr="00AB4BE0">
              <w:rPr>
                <w:rFonts w:hint="eastAsia"/>
              </w:rPr>
              <w:t>S</w:t>
            </w:r>
            <w:r w:rsidRPr="00AB4BE0">
              <w:t>imulated data</w:t>
            </w:r>
          </w:p>
        </w:tc>
        <w:tc>
          <w:tcPr>
            <w:tcW w:w="684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6988DD" w14:textId="2ECC2108" w:rsidR="00633C72" w:rsidRPr="00AB4BE0" w:rsidRDefault="00633C72" w:rsidP="00621786">
            <w:pPr>
              <w:jc w:val="center"/>
            </w:pPr>
            <w:r w:rsidRPr="00AB4BE0">
              <w:rPr>
                <w:rFonts w:hint="eastAsia"/>
              </w:rPr>
              <w:t>P</w:t>
            </w:r>
            <w:r w:rsidRPr="00AB4BE0">
              <w:t>IC data</w:t>
            </w:r>
          </w:p>
        </w:tc>
      </w:tr>
      <w:tr w:rsidR="00633C72" w:rsidRPr="00AB4BE0" w14:paraId="6B1B4BA6" w14:textId="77777777" w:rsidTr="00633C72">
        <w:tc>
          <w:tcPr>
            <w:tcW w:w="1482" w:type="dxa"/>
            <w:vMerge/>
          </w:tcPr>
          <w:p w14:paraId="44314245" w14:textId="77777777" w:rsidR="00633C72" w:rsidRPr="00AB4BE0" w:rsidRDefault="00633C72" w:rsidP="00621786"/>
        </w:tc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C81926" w14:textId="3088BA6C" w:rsidR="00633C72" w:rsidRPr="00AB4BE0" w:rsidRDefault="00633C72" w:rsidP="00621786">
            <w:pPr>
              <w:jc w:val="center"/>
            </w:pPr>
            <w:r w:rsidRPr="00AB4BE0">
              <w:t>Scenario 1</w:t>
            </w:r>
          </w:p>
        </w:tc>
        <w:tc>
          <w:tcPr>
            <w:tcW w:w="34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79969B" w14:textId="45C1C7BD" w:rsidR="00633C72" w:rsidRPr="00AB4BE0" w:rsidRDefault="00633C72" w:rsidP="00621786">
            <w:pPr>
              <w:jc w:val="center"/>
            </w:pPr>
            <w:r w:rsidRPr="00AB4BE0">
              <w:t>Scenario 2</w:t>
            </w:r>
          </w:p>
        </w:tc>
        <w:tc>
          <w:tcPr>
            <w:tcW w:w="34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937CF1" w14:textId="75B65BA9" w:rsidR="00633C72" w:rsidRPr="00AB4BE0" w:rsidRDefault="00633C72" w:rsidP="00621786">
            <w:pPr>
              <w:jc w:val="center"/>
            </w:pPr>
            <w:r w:rsidRPr="00AB4BE0">
              <w:t>Scenario 1</w:t>
            </w:r>
          </w:p>
        </w:tc>
        <w:tc>
          <w:tcPr>
            <w:tcW w:w="34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2D1213" w14:textId="14085495" w:rsidR="00633C72" w:rsidRPr="00AB4BE0" w:rsidRDefault="00633C72" w:rsidP="00621786">
            <w:pPr>
              <w:jc w:val="center"/>
            </w:pPr>
            <w:r w:rsidRPr="00AB4BE0">
              <w:t>Scenario 2</w:t>
            </w:r>
          </w:p>
        </w:tc>
      </w:tr>
      <w:tr w:rsidR="00633C72" w:rsidRPr="00AB4BE0" w14:paraId="25FE940A" w14:textId="77777777" w:rsidTr="00F246A2">
        <w:tc>
          <w:tcPr>
            <w:tcW w:w="1482" w:type="dxa"/>
            <w:vMerge/>
          </w:tcPr>
          <w:p w14:paraId="3BC6AA8A" w14:textId="77777777" w:rsidR="00633C72" w:rsidRPr="00AB4BE0" w:rsidRDefault="00633C72" w:rsidP="00621786"/>
        </w:tc>
        <w:tc>
          <w:tcPr>
            <w:tcW w:w="1213" w:type="dxa"/>
            <w:vMerge w:val="restart"/>
            <w:tcBorders>
              <w:top w:val="single" w:sz="4" w:space="0" w:color="auto"/>
            </w:tcBorders>
          </w:tcPr>
          <w:p w14:paraId="4F8948FF" w14:textId="130B70E1" w:rsidR="00633C72" w:rsidRDefault="00633C72" w:rsidP="00621786">
            <w:pPr>
              <w:jc w:val="center"/>
            </w:pPr>
            <w:r>
              <w:rPr>
                <w:rFonts w:hint="eastAsia"/>
              </w:rPr>
              <w:t>N</w:t>
            </w:r>
            <w:r>
              <w:t>umber of iterations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015CD" w14:textId="64BCD027" w:rsidR="00633C72" w:rsidRPr="00AB4BE0" w:rsidRDefault="00633C72" w:rsidP="00621786">
            <w:pPr>
              <w:jc w:val="center"/>
            </w:pPr>
            <w:r w:rsidRPr="005261F8">
              <w:rPr>
                <w:rFonts w:ascii="Times New Roman" w:hAnsi="Times New Roman" w:cs="Times New Roman"/>
                <w:bCs/>
              </w:rPr>
              <w:t>Computing time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</w:tcPr>
          <w:p w14:paraId="1F0122D4" w14:textId="42ADC1D4" w:rsidR="00633C72" w:rsidRDefault="00633C72" w:rsidP="00621786">
            <w:pPr>
              <w:jc w:val="center"/>
            </w:pPr>
            <w:r>
              <w:rPr>
                <w:rFonts w:hint="eastAsia"/>
              </w:rPr>
              <w:t>N</w:t>
            </w:r>
            <w:r>
              <w:t>umber of iterations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4E6BE" w14:textId="3A8A4EE5" w:rsidR="00633C72" w:rsidRPr="00AB4BE0" w:rsidRDefault="00633C72" w:rsidP="00621786">
            <w:pPr>
              <w:jc w:val="center"/>
            </w:pPr>
            <w:r w:rsidRPr="005261F8">
              <w:rPr>
                <w:rFonts w:ascii="Times New Roman" w:hAnsi="Times New Roman" w:cs="Times New Roman"/>
                <w:bCs/>
              </w:rPr>
              <w:t>Computing time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16A4CF8F" w14:textId="102D97AF" w:rsidR="00633C72" w:rsidRDefault="00633C72" w:rsidP="00621786">
            <w:pPr>
              <w:jc w:val="center"/>
            </w:pPr>
            <w:r>
              <w:rPr>
                <w:rFonts w:hint="eastAsia"/>
              </w:rPr>
              <w:t>N</w:t>
            </w:r>
            <w:r>
              <w:t>umber of iterations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A5B6A6" w14:textId="67018227" w:rsidR="00633C72" w:rsidRPr="00AB4BE0" w:rsidRDefault="00633C72" w:rsidP="00621786">
            <w:pPr>
              <w:jc w:val="center"/>
            </w:pPr>
            <w:r w:rsidRPr="005261F8">
              <w:rPr>
                <w:rFonts w:ascii="Times New Roman" w:hAnsi="Times New Roman" w:cs="Times New Roman"/>
                <w:bCs/>
              </w:rPr>
              <w:t>Computing time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</w:tcBorders>
          </w:tcPr>
          <w:p w14:paraId="4F5CE914" w14:textId="7D5F3216" w:rsidR="00633C72" w:rsidRDefault="00633C72" w:rsidP="00621786">
            <w:pPr>
              <w:jc w:val="center"/>
            </w:pPr>
            <w:r>
              <w:rPr>
                <w:rFonts w:hint="eastAsia"/>
              </w:rPr>
              <w:t>N</w:t>
            </w:r>
            <w:r>
              <w:t>umber of iterations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14EE17" w14:textId="3FEAFFA3" w:rsidR="00633C72" w:rsidRPr="00AB4BE0" w:rsidRDefault="00633C72" w:rsidP="00621786">
            <w:pPr>
              <w:jc w:val="center"/>
            </w:pPr>
            <w:r w:rsidRPr="005261F8">
              <w:rPr>
                <w:rFonts w:ascii="Times New Roman" w:hAnsi="Times New Roman" w:cs="Times New Roman"/>
                <w:bCs/>
              </w:rPr>
              <w:t>Computing time</w:t>
            </w:r>
          </w:p>
        </w:tc>
      </w:tr>
      <w:tr w:rsidR="00633C72" w:rsidRPr="00AB4BE0" w14:paraId="199184A9" w14:textId="77777777" w:rsidTr="006F36AD">
        <w:tc>
          <w:tcPr>
            <w:tcW w:w="1482" w:type="dxa"/>
            <w:vMerge/>
            <w:tcBorders>
              <w:bottom w:val="single" w:sz="4" w:space="0" w:color="auto"/>
            </w:tcBorders>
          </w:tcPr>
          <w:p w14:paraId="11321CF6" w14:textId="77777777" w:rsidR="00633C72" w:rsidRPr="00AB4BE0" w:rsidRDefault="00633C72" w:rsidP="00621786"/>
        </w:tc>
        <w:tc>
          <w:tcPr>
            <w:tcW w:w="1213" w:type="dxa"/>
            <w:vMerge/>
            <w:tcBorders>
              <w:bottom w:val="single" w:sz="4" w:space="0" w:color="auto"/>
            </w:tcBorders>
          </w:tcPr>
          <w:p w14:paraId="2041629E" w14:textId="71883FFB" w:rsidR="00633C72" w:rsidRPr="00AB4BE0" w:rsidRDefault="00633C72" w:rsidP="00621786">
            <w:pPr>
              <w:jc w:val="center"/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4A8DD45F" w14:textId="15816661" w:rsidR="00633C72" w:rsidRPr="00AB4BE0" w:rsidRDefault="00633C72" w:rsidP="00621786">
            <w:pPr>
              <w:jc w:val="center"/>
            </w:pPr>
            <w:r w:rsidRPr="00AB4BE0">
              <w:t>Per iterati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E191388" w14:textId="77777777" w:rsidR="00633C72" w:rsidRPr="00AB4BE0" w:rsidRDefault="00633C72" w:rsidP="00621786">
            <w:pPr>
              <w:jc w:val="center"/>
            </w:pPr>
            <w:r w:rsidRPr="00AB4BE0">
              <w:t>Total</w:t>
            </w: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6BCD274D" w14:textId="525930B0" w:rsidR="00633C72" w:rsidRPr="00AB4BE0" w:rsidRDefault="00633C72" w:rsidP="00621786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30F2C22" w14:textId="660BBFE2" w:rsidR="00633C72" w:rsidRPr="00AB4BE0" w:rsidRDefault="00633C72" w:rsidP="00621786">
            <w:pPr>
              <w:jc w:val="center"/>
            </w:pPr>
            <w:r w:rsidRPr="00AB4BE0">
              <w:t>Per itera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81D0B7D" w14:textId="77777777" w:rsidR="00633C72" w:rsidRPr="00AB4BE0" w:rsidRDefault="00633C72" w:rsidP="00621786">
            <w:pPr>
              <w:jc w:val="center"/>
            </w:pPr>
            <w:r w:rsidRPr="00AB4BE0">
              <w:t>Total</w:t>
            </w:r>
          </w:p>
        </w:tc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507F389E" w14:textId="4ABB580C" w:rsidR="00633C72" w:rsidRPr="00AB4BE0" w:rsidRDefault="00633C72" w:rsidP="00621786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D4E8CE7" w14:textId="1ADDF7FC" w:rsidR="00633C72" w:rsidRPr="00AB4BE0" w:rsidRDefault="00633C72" w:rsidP="00621786">
            <w:pPr>
              <w:jc w:val="center"/>
            </w:pPr>
            <w:r w:rsidRPr="00AB4BE0">
              <w:t>Per itera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9807998" w14:textId="77777777" w:rsidR="00633C72" w:rsidRPr="00AB4BE0" w:rsidRDefault="00633C72" w:rsidP="00621786">
            <w:pPr>
              <w:jc w:val="center"/>
            </w:pPr>
            <w:r w:rsidRPr="00AB4BE0">
              <w:t>Total</w:t>
            </w:r>
          </w:p>
        </w:tc>
        <w:tc>
          <w:tcPr>
            <w:tcW w:w="1094" w:type="dxa"/>
            <w:vMerge/>
            <w:tcBorders>
              <w:bottom w:val="single" w:sz="4" w:space="0" w:color="auto"/>
            </w:tcBorders>
          </w:tcPr>
          <w:p w14:paraId="4A3D918C" w14:textId="03AC2049" w:rsidR="00633C72" w:rsidRPr="00AB4BE0" w:rsidRDefault="00633C72" w:rsidP="00621786">
            <w:pPr>
              <w:jc w:val="center"/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0C5A9D7" w14:textId="3869B47B" w:rsidR="00633C72" w:rsidRPr="00AB4BE0" w:rsidRDefault="00633C72" w:rsidP="00621786">
            <w:pPr>
              <w:jc w:val="center"/>
            </w:pPr>
            <w:r w:rsidRPr="00AB4BE0">
              <w:t>Per iterat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4A116D0E" w14:textId="77777777" w:rsidR="00633C72" w:rsidRPr="00AB4BE0" w:rsidRDefault="00633C72" w:rsidP="00621786">
            <w:pPr>
              <w:jc w:val="center"/>
            </w:pPr>
            <w:r w:rsidRPr="00AB4BE0">
              <w:t>Total</w:t>
            </w:r>
          </w:p>
        </w:tc>
      </w:tr>
      <w:tr w:rsidR="00633C72" w:rsidRPr="00AB4BE0" w14:paraId="266AEC86" w14:textId="77777777" w:rsidTr="00633C72">
        <w:tc>
          <w:tcPr>
            <w:tcW w:w="1482" w:type="dxa"/>
          </w:tcPr>
          <w:p w14:paraId="7E9B0150" w14:textId="77777777" w:rsidR="0033465D" w:rsidRPr="00AB4BE0" w:rsidRDefault="0033465D" w:rsidP="0033465D">
            <w:r w:rsidRPr="00AB4BE0">
              <w:t>NUTS (LKJ prior)</w:t>
            </w:r>
          </w:p>
        </w:tc>
        <w:tc>
          <w:tcPr>
            <w:tcW w:w="1213" w:type="dxa"/>
          </w:tcPr>
          <w:p w14:paraId="188844AF" w14:textId="3E86CE19" w:rsidR="0033465D" w:rsidRPr="00AB4BE0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>
              <w:t xml:space="preserve">,000 </w:t>
            </w:r>
          </w:p>
        </w:tc>
        <w:tc>
          <w:tcPr>
            <w:tcW w:w="1246" w:type="dxa"/>
          </w:tcPr>
          <w:p w14:paraId="1B8E4390" w14:textId="077116E7" w:rsidR="0033465D" w:rsidRPr="00AB4BE0" w:rsidRDefault="0033465D" w:rsidP="0033465D">
            <w:pPr>
              <w:wordWrap w:val="0"/>
              <w:jc w:val="right"/>
            </w:pPr>
            <w:r w:rsidRPr="00AB4BE0">
              <w:t>7.37</w:t>
            </w:r>
            <w:r>
              <w:t xml:space="preserve">  </w:t>
            </w:r>
          </w:p>
        </w:tc>
        <w:tc>
          <w:tcPr>
            <w:tcW w:w="1127" w:type="dxa"/>
          </w:tcPr>
          <w:p w14:paraId="3BC2BB90" w14:textId="77777777" w:rsidR="0033465D" w:rsidRPr="00AB4BE0" w:rsidRDefault="0033465D" w:rsidP="0033465D">
            <w:pPr>
              <w:jc w:val="center"/>
            </w:pPr>
            <w:r w:rsidRPr="00AB4BE0">
              <w:t>14738</w:t>
            </w:r>
          </w:p>
        </w:tc>
        <w:tc>
          <w:tcPr>
            <w:tcW w:w="1158" w:type="dxa"/>
          </w:tcPr>
          <w:p w14:paraId="48F3E121" w14:textId="48E8BC42" w:rsidR="0033465D" w:rsidRPr="00AB4BE0" w:rsidRDefault="0033465D" w:rsidP="0033465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2</w:t>
            </w:r>
            <w:r>
              <w:t>,000</w:t>
            </w:r>
          </w:p>
        </w:tc>
        <w:tc>
          <w:tcPr>
            <w:tcW w:w="1245" w:type="dxa"/>
          </w:tcPr>
          <w:p w14:paraId="38A24B65" w14:textId="3869ABE2" w:rsidR="0033465D" w:rsidRPr="00AB4BE0" w:rsidRDefault="0033465D" w:rsidP="0033465D">
            <w:pPr>
              <w:jc w:val="center"/>
            </w:pPr>
            <w:r w:rsidRPr="00AB4BE0">
              <w:t>0.31</w:t>
            </w:r>
          </w:p>
        </w:tc>
        <w:tc>
          <w:tcPr>
            <w:tcW w:w="1085" w:type="dxa"/>
          </w:tcPr>
          <w:p w14:paraId="4533317D" w14:textId="77777777" w:rsidR="0033465D" w:rsidRPr="00AB4BE0" w:rsidRDefault="0033465D" w:rsidP="0033465D">
            <w:pPr>
              <w:jc w:val="center"/>
            </w:pPr>
            <w:r w:rsidRPr="00AB4BE0">
              <w:t>618</w:t>
            </w:r>
          </w:p>
        </w:tc>
        <w:tc>
          <w:tcPr>
            <w:tcW w:w="1088" w:type="dxa"/>
          </w:tcPr>
          <w:p w14:paraId="4A4FA7F6" w14:textId="5CBCB02D" w:rsidR="0033465D" w:rsidRPr="00AB4BE0" w:rsidRDefault="0033465D" w:rsidP="0033465D">
            <w:pPr>
              <w:wordWrap w:val="0"/>
              <w:jc w:val="right"/>
            </w:pPr>
            <w:r>
              <w:t xml:space="preserve"> </w:t>
            </w:r>
            <w:r>
              <w:rPr>
                <w:rFonts w:hint="eastAsia"/>
              </w:rPr>
              <w:t>2</w:t>
            </w:r>
            <w:r>
              <w:t>,000</w:t>
            </w:r>
          </w:p>
        </w:tc>
        <w:tc>
          <w:tcPr>
            <w:tcW w:w="1245" w:type="dxa"/>
          </w:tcPr>
          <w:p w14:paraId="57FE7368" w14:textId="3BABD679" w:rsidR="0033465D" w:rsidRPr="00AB4BE0" w:rsidRDefault="0033465D" w:rsidP="0033465D">
            <w:pPr>
              <w:wordWrap w:val="0"/>
              <w:jc w:val="right"/>
            </w:pPr>
            <w:r w:rsidRPr="00AB4BE0">
              <w:t>7.47</w:t>
            </w:r>
            <w:r>
              <w:t xml:space="preserve">  </w:t>
            </w:r>
          </w:p>
        </w:tc>
        <w:tc>
          <w:tcPr>
            <w:tcW w:w="1085" w:type="dxa"/>
          </w:tcPr>
          <w:p w14:paraId="579E454E" w14:textId="550ACF17" w:rsidR="0033465D" w:rsidRPr="00AB4BE0" w:rsidRDefault="0033465D" w:rsidP="0033465D">
            <w:pPr>
              <w:wordWrap w:val="0"/>
              <w:jc w:val="right"/>
            </w:pPr>
            <w:r w:rsidRPr="00AB4BE0">
              <w:t>14940</w:t>
            </w:r>
            <w:r>
              <w:t xml:space="preserve">   </w:t>
            </w:r>
          </w:p>
        </w:tc>
        <w:tc>
          <w:tcPr>
            <w:tcW w:w="1094" w:type="dxa"/>
          </w:tcPr>
          <w:p w14:paraId="6B950772" w14:textId="56FDD7D8" w:rsidR="0033465D" w:rsidRPr="00AB4BE0" w:rsidRDefault="0033465D" w:rsidP="0033465D">
            <w:pPr>
              <w:jc w:val="center"/>
            </w:pPr>
            <w:r>
              <w:t xml:space="preserve">  </w:t>
            </w:r>
            <w:r>
              <w:rPr>
                <w:rFonts w:hint="eastAsia"/>
              </w:rPr>
              <w:t>2</w:t>
            </w:r>
            <w:r>
              <w:t>,000</w:t>
            </w:r>
          </w:p>
        </w:tc>
        <w:tc>
          <w:tcPr>
            <w:tcW w:w="1245" w:type="dxa"/>
          </w:tcPr>
          <w:p w14:paraId="6DD5AA15" w14:textId="370590E9" w:rsidR="0033465D" w:rsidRPr="00AB4BE0" w:rsidRDefault="0033465D" w:rsidP="0033465D">
            <w:pPr>
              <w:jc w:val="center"/>
            </w:pPr>
            <w:r w:rsidRPr="00AB4BE0">
              <w:t>0.42</w:t>
            </w:r>
          </w:p>
        </w:tc>
        <w:tc>
          <w:tcPr>
            <w:tcW w:w="1085" w:type="dxa"/>
          </w:tcPr>
          <w:p w14:paraId="38EAE549" w14:textId="77777777" w:rsidR="0033465D" w:rsidRPr="00AB4BE0" w:rsidRDefault="0033465D" w:rsidP="0033465D">
            <w:pPr>
              <w:jc w:val="center"/>
            </w:pPr>
            <w:r w:rsidRPr="00AB4BE0">
              <w:t>835</w:t>
            </w:r>
          </w:p>
        </w:tc>
      </w:tr>
      <w:tr w:rsidR="00633C72" w:rsidRPr="00AB4BE0" w14:paraId="27158D48" w14:textId="77777777" w:rsidTr="00633C72">
        <w:tc>
          <w:tcPr>
            <w:tcW w:w="1482" w:type="dxa"/>
          </w:tcPr>
          <w:p w14:paraId="6F00A3B3" w14:textId="77777777" w:rsidR="0033465D" w:rsidRPr="00AB4BE0" w:rsidRDefault="0033465D" w:rsidP="0033465D">
            <w:r w:rsidRPr="00AB4BE0">
              <w:t>NUTS (IW prior)</w:t>
            </w:r>
          </w:p>
        </w:tc>
        <w:tc>
          <w:tcPr>
            <w:tcW w:w="1213" w:type="dxa"/>
          </w:tcPr>
          <w:p w14:paraId="577E4DCF" w14:textId="549D761D" w:rsidR="0033465D" w:rsidRPr="00AB4BE0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>
              <w:t xml:space="preserve">,000 </w:t>
            </w:r>
          </w:p>
        </w:tc>
        <w:tc>
          <w:tcPr>
            <w:tcW w:w="1246" w:type="dxa"/>
          </w:tcPr>
          <w:p w14:paraId="0694EDC3" w14:textId="3EBF99DB" w:rsidR="0033465D" w:rsidRPr="00AB4BE0" w:rsidRDefault="0033465D" w:rsidP="0033465D">
            <w:pPr>
              <w:wordWrap w:val="0"/>
              <w:jc w:val="right"/>
            </w:pPr>
            <w:r w:rsidRPr="00AB4BE0">
              <w:t>5.96</w:t>
            </w:r>
            <w:r>
              <w:t xml:space="preserve">  </w:t>
            </w:r>
          </w:p>
        </w:tc>
        <w:tc>
          <w:tcPr>
            <w:tcW w:w="1127" w:type="dxa"/>
          </w:tcPr>
          <w:p w14:paraId="1A71FC54" w14:textId="77777777" w:rsidR="0033465D" w:rsidRPr="00AB4BE0" w:rsidRDefault="0033465D" w:rsidP="0033465D">
            <w:pPr>
              <w:jc w:val="center"/>
            </w:pPr>
            <w:r w:rsidRPr="00AB4BE0">
              <w:t>11916</w:t>
            </w:r>
          </w:p>
        </w:tc>
        <w:tc>
          <w:tcPr>
            <w:tcW w:w="1158" w:type="dxa"/>
          </w:tcPr>
          <w:p w14:paraId="4B2F7E3A" w14:textId="3B18FE83" w:rsidR="0033465D" w:rsidRPr="00AB4BE0" w:rsidRDefault="0033465D" w:rsidP="0033465D">
            <w:pPr>
              <w:jc w:val="center"/>
            </w:pPr>
            <w:r>
              <w:t xml:space="preserve">  </w:t>
            </w:r>
            <w:r>
              <w:rPr>
                <w:rFonts w:hint="eastAsia"/>
              </w:rPr>
              <w:t>2</w:t>
            </w:r>
            <w:r>
              <w:t>,000</w:t>
            </w:r>
          </w:p>
        </w:tc>
        <w:tc>
          <w:tcPr>
            <w:tcW w:w="1245" w:type="dxa"/>
          </w:tcPr>
          <w:p w14:paraId="21E9D59E" w14:textId="4F109BA2" w:rsidR="0033465D" w:rsidRPr="00AB4BE0" w:rsidRDefault="0033465D" w:rsidP="0033465D">
            <w:pPr>
              <w:jc w:val="center"/>
            </w:pPr>
            <w:r w:rsidRPr="00AB4BE0">
              <w:t>0.27</w:t>
            </w:r>
          </w:p>
        </w:tc>
        <w:tc>
          <w:tcPr>
            <w:tcW w:w="1085" w:type="dxa"/>
          </w:tcPr>
          <w:p w14:paraId="22B4E398" w14:textId="77777777" w:rsidR="0033465D" w:rsidRPr="00AB4BE0" w:rsidRDefault="0033465D" w:rsidP="0033465D">
            <w:pPr>
              <w:jc w:val="center"/>
            </w:pPr>
            <w:r w:rsidRPr="00AB4BE0">
              <w:t>536</w:t>
            </w:r>
          </w:p>
        </w:tc>
        <w:tc>
          <w:tcPr>
            <w:tcW w:w="1088" w:type="dxa"/>
          </w:tcPr>
          <w:p w14:paraId="20569812" w14:textId="4B9B5FC9" w:rsidR="0033465D" w:rsidRPr="00AB4BE0" w:rsidRDefault="0033465D" w:rsidP="0033465D">
            <w:pPr>
              <w:wordWrap w:val="0"/>
              <w:jc w:val="right"/>
            </w:pPr>
            <w:r>
              <w:t xml:space="preserve">  </w:t>
            </w:r>
            <w:r>
              <w:rPr>
                <w:rFonts w:hint="eastAsia"/>
              </w:rPr>
              <w:t>2</w:t>
            </w:r>
            <w:r>
              <w:t>,000</w:t>
            </w:r>
          </w:p>
        </w:tc>
        <w:tc>
          <w:tcPr>
            <w:tcW w:w="1245" w:type="dxa"/>
          </w:tcPr>
          <w:p w14:paraId="108C05DA" w14:textId="6CEB778F" w:rsidR="0033465D" w:rsidRPr="00AB4BE0" w:rsidRDefault="0033465D" w:rsidP="0033465D">
            <w:pPr>
              <w:wordWrap w:val="0"/>
              <w:jc w:val="right"/>
            </w:pPr>
            <w:r w:rsidRPr="00AB4BE0">
              <w:t>7.16</w:t>
            </w:r>
            <w:r>
              <w:t xml:space="preserve">  </w:t>
            </w:r>
          </w:p>
        </w:tc>
        <w:tc>
          <w:tcPr>
            <w:tcW w:w="1085" w:type="dxa"/>
          </w:tcPr>
          <w:p w14:paraId="66C9488C" w14:textId="44B6B6E2" w:rsidR="0033465D" w:rsidRPr="00AB4BE0" w:rsidRDefault="0033465D" w:rsidP="0033465D">
            <w:pPr>
              <w:wordWrap w:val="0"/>
              <w:jc w:val="right"/>
            </w:pPr>
            <w:r w:rsidRPr="00AB4BE0">
              <w:t>14328</w:t>
            </w:r>
            <w:r>
              <w:t xml:space="preserve">   </w:t>
            </w:r>
          </w:p>
        </w:tc>
        <w:tc>
          <w:tcPr>
            <w:tcW w:w="1094" w:type="dxa"/>
          </w:tcPr>
          <w:p w14:paraId="1EA93543" w14:textId="2466A60E" w:rsidR="0033465D" w:rsidRPr="00AB4BE0" w:rsidRDefault="0033465D" w:rsidP="0033465D">
            <w:pPr>
              <w:jc w:val="center"/>
            </w:pPr>
            <w:r>
              <w:t xml:space="preserve">  </w:t>
            </w:r>
            <w:r>
              <w:rPr>
                <w:rFonts w:hint="eastAsia"/>
              </w:rPr>
              <w:t>2</w:t>
            </w:r>
            <w:r>
              <w:t>,000</w:t>
            </w:r>
          </w:p>
        </w:tc>
        <w:tc>
          <w:tcPr>
            <w:tcW w:w="1245" w:type="dxa"/>
          </w:tcPr>
          <w:p w14:paraId="52F10038" w14:textId="4F4B8139" w:rsidR="0033465D" w:rsidRPr="00AB4BE0" w:rsidRDefault="0033465D" w:rsidP="0033465D">
            <w:pPr>
              <w:jc w:val="center"/>
            </w:pPr>
            <w:r w:rsidRPr="00AB4BE0">
              <w:t>0.40</w:t>
            </w:r>
          </w:p>
        </w:tc>
        <w:tc>
          <w:tcPr>
            <w:tcW w:w="1085" w:type="dxa"/>
          </w:tcPr>
          <w:p w14:paraId="02A24AA0" w14:textId="77777777" w:rsidR="0033465D" w:rsidRPr="00AB4BE0" w:rsidRDefault="0033465D" w:rsidP="0033465D">
            <w:pPr>
              <w:jc w:val="center"/>
            </w:pPr>
            <w:r w:rsidRPr="00AB4BE0">
              <w:t>791</w:t>
            </w:r>
          </w:p>
        </w:tc>
      </w:tr>
      <w:tr w:rsidR="00633C72" w:rsidRPr="00AB4BE0" w14:paraId="3CD10360" w14:textId="77777777" w:rsidTr="00633C72">
        <w:tc>
          <w:tcPr>
            <w:tcW w:w="1482" w:type="dxa"/>
          </w:tcPr>
          <w:p w14:paraId="00D9BCA2" w14:textId="77777777" w:rsidR="0033465D" w:rsidRPr="00AB4BE0" w:rsidRDefault="0033465D" w:rsidP="0033465D">
            <w:r w:rsidRPr="00AB4BE0">
              <w:rPr>
                <w:rFonts w:hint="eastAsia"/>
              </w:rPr>
              <w:t>G</w:t>
            </w:r>
            <w:r w:rsidRPr="00AB4BE0">
              <w:t>S</w:t>
            </w:r>
          </w:p>
        </w:tc>
        <w:tc>
          <w:tcPr>
            <w:tcW w:w="1213" w:type="dxa"/>
          </w:tcPr>
          <w:p w14:paraId="62D67563" w14:textId="37C918FE" w:rsidR="0033465D" w:rsidRPr="00AB4BE0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>
              <w:t xml:space="preserve">0,000 </w:t>
            </w:r>
          </w:p>
        </w:tc>
        <w:tc>
          <w:tcPr>
            <w:tcW w:w="1246" w:type="dxa"/>
          </w:tcPr>
          <w:p w14:paraId="3C26432E" w14:textId="237BE394" w:rsidR="0033465D" w:rsidRPr="00AB4BE0" w:rsidRDefault="0033465D" w:rsidP="0033465D">
            <w:pPr>
              <w:wordWrap w:val="0"/>
              <w:jc w:val="right"/>
            </w:pPr>
            <w:r w:rsidRPr="00AB4BE0">
              <w:t>0.78</w:t>
            </w:r>
            <w:r>
              <w:t xml:space="preserve">  </w:t>
            </w:r>
          </w:p>
        </w:tc>
        <w:tc>
          <w:tcPr>
            <w:tcW w:w="1127" w:type="dxa"/>
          </w:tcPr>
          <w:p w14:paraId="22EC1B9F" w14:textId="77777777" w:rsidR="0033465D" w:rsidRPr="00AB4BE0" w:rsidRDefault="0033465D" w:rsidP="0033465D">
            <w:pPr>
              <w:jc w:val="center"/>
            </w:pPr>
            <w:r w:rsidRPr="00AB4BE0">
              <w:t xml:space="preserve"> 7809</w:t>
            </w:r>
          </w:p>
        </w:tc>
        <w:tc>
          <w:tcPr>
            <w:tcW w:w="1158" w:type="dxa"/>
          </w:tcPr>
          <w:p w14:paraId="3EF42AA3" w14:textId="671B7FC3" w:rsidR="0033465D" w:rsidRPr="00AB4BE0" w:rsidRDefault="0033465D" w:rsidP="0033465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1</w:t>
            </w:r>
            <w:r>
              <w:t>0,000</w:t>
            </w:r>
          </w:p>
        </w:tc>
        <w:tc>
          <w:tcPr>
            <w:tcW w:w="1245" w:type="dxa"/>
          </w:tcPr>
          <w:p w14:paraId="56EC74E2" w14:textId="780A51E1" w:rsidR="0033465D" w:rsidRPr="00AB4BE0" w:rsidRDefault="0033465D" w:rsidP="0033465D">
            <w:pPr>
              <w:jc w:val="center"/>
            </w:pPr>
            <w:r w:rsidRPr="00AB4BE0">
              <w:t>0.07</w:t>
            </w:r>
          </w:p>
        </w:tc>
        <w:tc>
          <w:tcPr>
            <w:tcW w:w="1085" w:type="dxa"/>
          </w:tcPr>
          <w:p w14:paraId="484CDEF0" w14:textId="77777777" w:rsidR="0033465D" w:rsidRPr="00AB4BE0" w:rsidRDefault="0033465D" w:rsidP="0033465D">
            <w:pPr>
              <w:jc w:val="center"/>
            </w:pPr>
            <w:r w:rsidRPr="00AB4BE0">
              <w:t>679</w:t>
            </w:r>
          </w:p>
        </w:tc>
        <w:tc>
          <w:tcPr>
            <w:tcW w:w="1088" w:type="dxa"/>
          </w:tcPr>
          <w:p w14:paraId="7526B84B" w14:textId="4DBD5877" w:rsidR="0033465D" w:rsidRPr="00AB4BE0" w:rsidRDefault="0033465D" w:rsidP="0033465D">
            <w:pPr>
              <w:wordWrap w:val="0"/>
              <w:jc w:val="right"/>
            </w:pPr>
            <w:r>
              <w:t xml:space="preserve"> </w:t>
            </w:r>
            <w:r>
              <w:rPr>
                <w:rFonts w:hint="eastAsia"/>
              </w:rPr>
              <w:t>1</w:t>
            </w:r>
            <w:r>
              <w:t>0,000</w:t>
            </w:r>
          </w:p>
        </w:tc>
        <w:tc>
          <w:tcPr>
            <w:tcW w:w="1245" w:type="dxa"/>
          </w:tcPr>
          <w:p w14:paraId="4811790D" w14:textId="3514AC67" w:rsidR="0033465D" w:rsidRPr="00AB4BE0" w:rsidRDefault="0033465D" w:rsidP="0033465D">
            <w:pPr>
              <w:wordWrap w:val="0"/>
              <w:jc w:val="right"/>
            </w:pPr>
            <w:r w:rsidRPr="00AB4BE0">
              <w:t>1.02</w:t>
            </w:r>
            <w:r>
              <w:t xml:space="preserve">  </w:t>
            </w:r>
          </w:p>
        </w:tc>
        <w:tc>
          <w:tcPr>
            <w:tcW w:w="1085" w:type="dxa"/>
          </w:tcPr>
          <w:p w14:paraId="615DB5B9" w14:textId="7A3D3FCA" w:rsidR="0033465D" w:rsidRPr="00AB4BE0" w:rsidRDefault="0033465D" w:rsidP="0033465D">
            <w:pPr>
              <w:wordWrap w:val="0"/>
              <w:jc w:val="right"/>
            </w:pPr>
            <w:r w:rsidRPr="00AB4BE0">
              <w:t>10188</w:t>
            </w:r>
            <w:r>
              <w:t xml:space="preserve">   </w:t>
            </w:r>
          </w:p>
        </w:tc>
        <w:tc>
          <w:tcPr>
            <w:tcW w:w="1094" w:type="dxa"/>
          </w:tcPr>
          <w:p w14:paraId="5C7589BA" w14:textId="10FD1FA9" w:rsidR="0033465D" w:rsidRPr="00AB4BE0" w:rsidRDefault="0033465D" w:rsidP="0033465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1</w:t>
            </w:r>
            <w:r>
              <w:t>0,000</w:t>
            </w:r>
          </w:p>
        </w:tc>
        <w:tc>
          <w:tcPr>
            <w:tcW w:w="1245" w:type="dxa"/>
          </w:tcPr>
          <w:p w14:paraId="6311576A" w14:textId="5C6CFEBD" w:rsidR="0033465D" w:rsidRPr="00AB4BE0" w:rsidRDefault="0033465D" w:rsidP="0033465D">
            <w:pPr>
              <w:jc w:val="center"/>
            </w:pPr>
            <w:r w:rsidRPr="00AB4BE0">
              <w:t>0.08</w:t>
            </w:r>
          </w:p>
        </w:tc>
        <w:tc>
          <w:tcPr>
            <w:tcW w:w="1085" w:type="dxa"/>
          </w:tcPr>
          <w:p w14:paraId="2B537C37" w14:textId="77777777" w:rsidR="0033465D" w:rsidRPr="00AB4BE0" w:rsidRDefault="0033465D" w:rsidP="0033465D">
            <w:pPr>
              <w:jc w:val="center"/>
            </w:pPr>
            <w:r w:rsidRPr="00AB4BE0">
              <w:t>771</w:t>
            </w:r>
          </w:p>
        </w:tc>
      </w:tr>
      <w:tr w:rsidR="00633C72" w:rsidRPr="00AB4BE0" w14:paraId="763B087D" w14:textId="77777777" w:rsidTr="00633C72">
        <w:tc>
          <w:tcPr>
            <w:tcW w:w="1482" w:type="dxa"/>
            <w:tcBorders>
              <w:bottom w:val="single" w:sz="4" w:space="0" w:color="auto"/>
            </w:tcBorders>
          </w:tcPr>
          <w:p w14:paraId="7B8C4D1D" w14:textId="4200E774" w:rsidR="0033465D" w:rsidRPr="00AB4BE0" w:rsidRDefault="0033465D" w:rsidP="0033465D">
            <w:r>
              <w:t>REML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C868305" w14:textId="38D095AD" w:rsidR="0033465D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>
              <w:t xml:space="preserve">6 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077460C" w14:textId="586241E3" w:rsidR="0033465D" w:rsidRPr="00AB4BE0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8</w:t>
            </w:r>
            <w:r>
              <w:t xml:space="preserve">5.43  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AC72596" w14:textId="6387B1A3" w:rsidR="0033465D" w:rsidRPr="00AB4BE0" w:rsidRDefault="0033465D" w:rsidP="0033465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1</w:t>
            </w:r>
            <w:r>
              <w:t>367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484CAA9" w14:textId="2BD54A8E" w:rsidR="0033465D" w:rsidRDefault="0033465D" w:rsidP="0033465D">
            <w:pPr>
              <w:jc w:val="center"/>
            </w:pPr>
            <w:r>
              <w:t xml:space="preserve">     1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4F99C33" w14:textId="38147978" w:rsidR="0033465D" w:rsidRPr="00AB4BE0" w:rsidRDefault="0033465D" w:rsidP="0033465D">
            <w:pPr>
              <w:jc w:val="center"/>
            </w:pPr>
            <w:r>
              <w:rPr>
                <w:rFonts w:hint="eastAsia"/>
              </w:rPr>
              <w:t>1</w:t>
            </w:r>
            <w:r>
              <w:t>.5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6EA068D" w14:textId="3C723C35" w:rsidR="0033465D" w:rsidRPr="00AB4BE0" w:rsidRDefault="0033465D" w:rsidP="0033465D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18F98AF" w14:textId="7E21D719" w:rsidR="0033465D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B0A27A4" w14:textId="6978FD05" w:rsidR="0033465D" w:rsidRPr="00AB4BE0" w:rsidRDefault="0033465D" w:rsidP="0033465D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>
              <w:t xml:space="preserve">37.63  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F9F7EF0" w14:textId="5947ED6A" w:rsidR="0033465D" w:rsidRPr="00AB4BE0" w:rsidRDefault="009342C5" w:rsidP="0033465D">
            <w:pPr>
              <w:wordWrap w:val="0"/>
              <w:jc w:val="right"/>
            </w:pPr>
            <w:r>
              <w:t xml:space="preserve">  </w:t>
            </w:r>
            <w:r w:rsidR="0033465D">
              <w:rPr>
                <w:rFonts w:hint="eastAsia"/>
              </w:rPr>
              <w:t>3</w:t>
            </w:r>
            <w:r w:rsidR="0033465D">
              <w:t>714</w:t>
            </w:r>
            <w:r w:rsidR="00277134">
              <w:t xml:space="preserve"> </w:t>
            </w:r>
            <w:r w:rsidR="0033465D">
              <w:t xml:space="preserve">  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A582D7B" w14:textId="696EB40A" w:rsidR="0033465D" w:rsidRDefault="0033465D" w:rsidP="0033465D">
            <w:pPr>
              <w:jc w:val="center"/>
            </w:pPr>
            <w:r>
              <w:t xml:space="preserve">    </w:t>
            </w: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4D5BE83" w14:textId="24318215" w:rsidR="0033465D" w:rsidRPr="00AB4BE0" w:rsidRDefault="0033465D" w:rsidP="0033465D">
            <w:pPr>
              <w:jc w:val="center"/>
            </w:pPr>
            <w:r>
              <w:rPr>
                <w:rFonts w:hint="eastAsia"/>
              </w:rPr>
              <w:t>5</w:t>
            </w:r>
            <w:r>
              <w:t>.5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6FA9536" w14:textId="2110B264" w:rsidR="0033465D" w:rsidRPr="00AB4BE0" w:rsidRDefault="0033465D" w:rsidP="0033465D">
            <w:pPr>
              <w:jc w:val="center"/>
            </w:pPr>
            <w:r>
              <w:rPr>
                <w:rFonts w:hint="eastAsia"/>
              </w:rPr>
              <w:t>4</w:t>
            </w:r>
            <w:r>
              <w:t>15</w:t>
            </w:r>
          </w:p>
        </w:tc>
      </w:tr>
    </w:tbl>
    <w:p w14:paraId="0E1C3DBE" w14:textId="77777777" w:rsidR="005A3E2F" w:rsidRDefault="005A3E2F"/>
    <w:sectPr w:rsidR="005A3E2F" w:rsidSect="007C1BFE">
      <w:pgSz w:w="16838" w:h="11906" w:orient="landscape"/>
      <w:pgMar w:top="680" w:right="720" w:bottom="68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87096" w14:textId="77777777" w:rsidR="00EC633B" w:rsidRDefault="00EC633B" w:rsidP="00101877">
      <w:r>
        <w:separator/>
      </w:r>
    </w:p>
  </w:endnote>
  <w:endnote w:type="continuationSeparator" w:id="0">
    <w:p w14:paraId="1B54DB20" w14:textId="77777777" w:rsidR="00EC633B" w:rsidRDefault="00EC633B" w:rsidP="00101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9C728" w14:textId="77777777" w:rsidR="00EC633B" w:rsidRDefault="00EC633B" w:rsidP="00101877">
      <w:r>
        <w:separator/>
      </w:r>
    </w:p>
  </w:footnote>
  <w:footnote w:type="continuationSeparator" w:id="0">
    <w:p w14:paraId="281211DC" w14:textId="77777777" w:rsidR="00EC633B" w:rsidRDefault="00EC633B" w:rsidP="00101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BFE"/>
    <w:rsid w:val="000A51EB"/>
    <w:rsid w:val="00101877"/>
    <w:rsid w:val="001A5C24"/>
    <w:rsid w:val="00277134"/>
    <w:rsid w:val="003231D6"/>
    <w:rsid w:val="0033465D"/>
    <w:rsid w:val="00495824"/>
    <w:rsid w:val="005A3E2F"/>
    <w:rsid w:val="00633C72"/>
    <w:rsid w:val="007B37E4"/>
    <w:rsid w:val="007C1BFE"/>
    <w:rsid w:val="008C1F2A"/>
    <w:rsid w:val="009342C5"/>
    <w:rsid w:val="00AA7D61"/>
    <w:rsid w:val="00AC18A4"/>
    <w:rsid w:val="00CA5DD1"/>
    <w:rsid w:val="00DE3125"/>
    <w:rsid w:val="00E03ED8"/>
    <w:rsid w:val="00EC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C3D8D8"/>
  <w15:chartTrackingRefBased/>
  <w15:docId w15:val="{524B3AE0-EB47-42BD-B223-590FCBB3F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1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18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01877"/>
  </w:style>
  <w:style w:type="paragraph" w:styleId="a6">
    <w:name w:val="footer"/>
    <w:basedOn w:val="a"/>
    <w:link w:val="a7"/>
    <w:uiPriority w:val="99"/>
    <w:unhideWhenUsed/>
    <w:rsid w:val="001018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01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　元秀</dc:creator>
  <cp:keywords/>
  <dc:description/>
  <cp:lastModifiedBy>西尾　元秀</cp:lastModifiedBy>
  <cp:revision>12</cp:revision>
  <dcterms:created xsi:type="dcterms:W3CDTF">2022-03-24T05:01:00Z</dcterms:created>
  <dcterms:modified xsi:type="dcterms:W3CDTF">2022-06-05T23:52:00Z</dcterms:modified>
</cp:coreProperties>
</file>